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3C0F7" w14:textId="77777777" w:rsidR="00F36421" w:rsidRDefault="00473CC4">
      <w:pPr>
        <w:spacing w:before="0" w:after="160" w:line="480" w:lineRule="auto"/>
      </w:pPr>
      <w:r>
        <w:rPr>
          <w:b/>
        </w:rPr>
        <w:t>Supplementary Figure 1</w:t>
      </w:r>
      <w:r>
        <w:t>.</w:t>
      </w:r>
      <w:r>
        <w:rPr>
          <w:b/>
        </w:rPr>
        <w:t xml:space="preserve"> Contribution of selected genes to principal components along the treatment lines</w:t>
      </w:r>
      <w:r>
        <w:t>. Principal component analysis (PCA) of the mRNA expression profile of WT pulmonary fibroblasts treated with PBS, 1 μg/ml CIRP, 2 ng/ml TGF-β1, and combination of the two shown with the direction of contribution selected proinflammatory/profibrotic genes. Pulmonary fibroblasts were collected 24 hours after treatments and prepared for RNA sequencing. PC1 and PC2 explained 84 and 11% of the variance, respectively. PC: Principal component.</w:t>
      </w:r>
    </w:p>
    <w:p w14:paraId="17B3C0F8" w14:textId="77777777" w:rsidR="00F36421" w:rsidRDefault="00473CC4">
      <w:pPr>
        <w:spacing w:before="0" w:after="160" w:line="480" w:lineRule="auto"/>
      </w:pPr>
      <w:r>
        <w:t xml:space="preserve"> </w:t>
      </w:r>
      <w:r>
        <w:rPr>
          <w:b/>
        </w:rPr>
        <w:t>Supplementary Figure 2</w:t>
      </w:r>
      <w:r>
        <w:t xml:space="preserve">. </w:t>
      </w:r>
      <w:r>
        <w:rPr>
          <w:b/>
        </w:rPr>
        <w:t>eCIRP differentially enriches TNF-α signaling pathway in the pulmonary fibroblasts</w:t>
      </w:r>
      <w:r>
        <w:t>. Differential enrichment profile of WT pulmonary fibroblasts isolated from mice and treated with PBS (orange), 2 ng/ml TGF-β1 (yellow), 1 μg/ml CIRP (purple), and the combination of the two (green) in gene ontology 0033209 (TNF-α signaling pathway). The dendrogram clustering was made based on the hierarchical clustering of samples across all genes for each ontology profile. The heatmap color spectra were normalized across each gene. Z-score color key and histogram of counts presented in the left upper corner.</w:t>
      </w:r>
    </w:p>
    <w:p w14:paraId="17B3C0F9" w14:textId="77777777" w:rsidR="00F36421" w:rsidRDefault="00473CC4">
      <w:pPr>
        <w:spacing w:before="0" w:after="160" w:line="480" w:lineRule="auto"/>
      </w:pPr>
      <w:r>
        <w:rPr>
          <w:b/>
        </w:rPr>
        <w:t>Supplementary Figure 3</w:t>
      </w:r>
      <w:r>
        <w:t xml:space="preserve">. </w:t>
      </w:r>
      <w:r>
        <w:rPr>
          <w:b/>
        </w:rPr>
        <w:t>eCIRP differentially enriches IL-6 production-related genes in the pulmonary fibroblasts</w:t>
      </w:r>
      <w:r>
        <w:t>. Differential enrichment profile of WT pulmonary fibroblasts isolated from mice and treated with PBS (orange), 2 ng/ml TGF-β1 (yellow), 1 μg/ml CIRP (purple), and the combination of the two (green) in gene ontology 0032755 (positive regulation of IL-6 production). The dendrogram clustering was made based on the hierarchical clustering of samples across all genes for each ontology profile. The heatmap color spectra were normalized across each gene. Z-score color key and histogram of counts presented in the left upper corner.</w:t>
      </w:r>
    </w:p>
    <w:p w14:paraId="17B3C0FA" w14:textId="77777777" w:rsidR="00F36421" w:rsidRDefault="00473CC4">
      <w:pPr>
        <w:spacing w:before="0" w:after="160" w:line="480" w:lineRule="auto"/>
      </w:pPr>
      <w:r>
        <w:rPr>
          <w:b/>
        </w:rPr>
        <w:t>Supplementary Figure 4</w:t>
      </w:r>
      <w:r>
        <w:t xml:space="preserve">. </w:t>
      </w:r>
      <w:r>
        <w:rPr>
          <w:b/>
        </w:rPr>
        <w:t xml:space="preserve">TLR pathway is differentially enriched on day 14 of bleomycin injection in lung tissue. </w:t>
      </w:r>
      <w:r>
        <w:t xml:space="preserve">Examinations of a publicly available gene expression omnibus (GEO) </w:t>
      </w:r>
      <w:r>
        <w:lastRenderedPageBreak/>
        <w:t xml:space="preserve">profile: GSE132869. Differential enrichment profile of lung tissues of PBS injected (purple), and bleomycin injected mice on day 14 from the start of injections in gene ontology 0002224 (toll-like receptor signaling pathway). The dendrogram clustering was made based on the hierarchical clustering of samples across all genes for each ontology profile. The heatmap color spectra </w:t>
      </w:r>
      <w:proofErr w:type="gramStart"/>
      <w:r>
        <w:t>was</w:t>
      </w:r>
      <w:proofErr w:type="gramEnd"/>
      <w:r>
        <w:t xml:space="preserve"> normalized across each gene. Z-score color key and histogram of counts presented in the left upper corner. Female mice (~12 weeks old) subcutaneously injected daily either with bleomycin (10 mg/kg/day) or PBS (control). Injections began on Day 0 and were done five times per week for two weeks. Mice were sacrificed on days 7, 14, 21, 28, and 42, and the lung tissues were collected.</w:t>
      </w:r>
    </w:p>
    <w:p w14:paraId="17B3C0FB" w14:textId="77777777" w:rsidR="00F36421" w:rsidRDefault="00473CC4">
      <w:pPr>
        <w:spacing w:before="0" w:after="160" w:line="480" w:lineRule="auto"/>
      </w:pPr>
      <w:r>
        <w:rPr>
          <w:b/>
        </w:rPr>
        <w:t>Supplementary Figure 5</w:t>
      </w:r>
      <w:r>
        <w:t xml:space="preserve">. </w:t>
      </w:r>
      <w:r>
        <w:rPr>
          <w:b/>
        </w:rPr>
        <w:t xml:space="preserve">Cellular response to TNF-α is induced on day 14 of bleomycin injection in lung tissue. </w:t>
      </w:r>
      <w:r>
        <w:t>Examinations of a publicly available gene expression omnibus (GEO) profile: GSE132869. Differential enrichment profile of lung tissues of PBS injected (purple) and bleomycin injected mice on day 14 from the start of injections in gene ontology 0071356 (cellular response to TNF-α). The dendrogram clustering was made based on the hierarchical clustering of samples across all genes for each ontology profile. The heatmap color spectra were normalized across each gene. Z-score color key and histogram of counts presented in the left upper corner. Female mice (~12 weeks old) subcutaneously injected daily either with bleomycin (10 mg/kg/day) or PBS (control). Injections began on Day 0 and were done five times per week for two weeks. Mice were sacrificed on days 7, 14, 21, 28, and 42, and the lung tissues were collected.</w:t>
      </w:r>
    </w:p>
    <w:p w14:paraId="17B3C0FC" w14:textId="167999C7" w:rsidR="00F36421" w:rsidRDefault="00473CC4">
      <w:pPr>
        <w:spacing w:before="0" w:after="160" w:line="480" w:lineRule="auto"/>
      </w:pPr>
      <w:r>
        <w:rPr>
          <w:b/>
        </w:rPr>
        <w:t>Supplementary Figure 6</w:t>
      </w:r>
      <w:r>
        <w:t xml:space="preserve">. </w:t>
      </w:r>
      <w:r>
        <w:rPr>
          <w:b/>
        </w:rPr>
        <w:t xml:space="preserve">eCIRP induction of proinflammatory cytokines is not dependent on TGF-β1. </w:t>
      </w:r>
      <w:r>
        <w:t>Differential mRNA expression normalized counts for TNF-α (</w:t>
      </w:r>
      <w:r>
        <w:rPr>
          <w:b/>
        </w:rPr>
        <w:t>A</w:t>
      </w:r>
      <w:r>
        <w:t>), IL-6 (</w:t>
      </w:r>
      <w:r>
        <w:rPr>
          <w:b/>
        </w:rPr>
        <w:t>B</w:t>
      </w:r>
      <w:r>
        <w:t xml:space="preserve">), </w:t>
      </w:r>
      <w:r w:rsidR="00BC4237">
        <w:t xml:space="preserve">and </w:t>
      </w:r>
      <w:r>
        <w:t>IL-1β (</w:t>
      </w:r>
      <w:r>
        <w:rPr>
          <w:b/>
        </w:rPr>
        <w:t>C</w:t>
      </w:r>
      <w:r>
        <w:t>)</w:t>
      </w:r>
      <w:r w:rsidR="00BC4237">
        <w:t xml:space="preserve"> </w:t>
      </w:r>
      <w:r>
        <w:t xml:space="preserve">in pulmonary fibroblasts isolated from wild-type (WT) mice treated with PBS (blue), 1 μg/ml CIRP (orange),  2 ng/ml TGF-β1 (green), and the combination of the two (black). </w:t>
      </w:r>
      <w:r w:rsidR="00E52DA2">
        <w:t xml:space="preserve">At </w:t>
      </w:r>
      <w:r>
        <w:t xml:space="preserve">24 hours after </w:t>
      </w:r>
      <w:r w:rsidR="00E52DA2">
        <w:t xml:space="preserve">the </w:t>
      </w:r>
      <w:r>
        <w:t>treatments described</w:t>
      </w:r>
      <w:r w:rsidR="00E52DA2">
        <w:t xml:space="preserve">, pulmonary fibroblasts were collected </w:t>
      </w:r>
      <w:r>
        <w:t>and prepared for RNA sequencing.</w:t>
      </w:r>
    </w:p>
    <w:p w14:paraId="17B3C0FD" w14:textId="77777777" w:rsidR="00F36421" w:rsidRDefault="00473CC4">
      <w:pPr>
        <w:spacing w:before="0" w:after="160" w:line="480" w:lineRule="auto"/>
      </w:pPr>
      <w:r>
        <w:rPr>
          <w:b/>
        </w:rPr>
        <w:lastRenderedPageBreak/>
        <w:t>Supplementary Figure 7</w:t>
      </w:r>
      <w:r>
        <w:t xml:space="preserve">. </w:t>
      </w:r>
      <w:r>
        <w:rPr>
          <w:b/>
        </w:rPr>
        <w:t xml:space="preserve">CIRP levels increase on day 10 of bleomycin injection in lung tissue. </w:t>
      </w:r>
      <w:r>
        <w:t xml:space="preserve">Western blot (WB) analyses of CIRP levels in pulmonary tissue mice male mice (~12 weeks old) subcutaneously injected daily either with bleomycin (10 mg/kg/day) or PBS. Injections began on day 0 and were done five times per week mice were sacrificed on day 10, and the lung tissues were collected (4 animals per group). Representative samples shown are from a single blot. </w:t>
      </w:r>
    </w:p>
    <w:p w14:paraId="17B3C0FE" w14:textId="77777777" w:rsidR="00F36421" w:rsidRDefault="00F36421">
      <w:pPr>
        <w:spacing w:before="0" w:after="160" w:line="480" w:lineRule="auto"/>
      </w:pPr>
    </w:p>
    <w:sectPr w:rsidR="00F36421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0608B" w14:textId="77777777" w:rsidR="00473CC4" w:rsidRDefault="00473CC4">
      <w:pPr>
        <w:spacing w:before="0" w:after="0"/>
      </w:pPr>
      <w:r>
        <w:separator/>
      </w:r>
    </w:p>
  </w:endnote>
  <w:endnote w:type="continuationSeparator" w:id="0">
    <w:p w14:paraId="0707FB07" w14:textId="77777777" w:rsidR="00473CC4" w:rsidRDefault="00473C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100" w14:textId="77777777" w:rsidR="00F36421" w:rsidRDefault="00F36421">
    <w:pPr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101" w14:textId="77777777" w:rsidR="00F36421" w:rsidRDefault="00F36421">
    <w:pPr>
      <w:spacing w:after="160" w:line="480" w:lineRule="auto"/>
    </w:pPr>
  </w:p>
  <w:p w14:paraId="17B3C102" w14:textId="77777777" w:rsidR="00F36421" w:rsidRDefault="00F36421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1E0C30" w14:textId="77777777" w:rsidR="00473CC4" w:rsidRDefault="00473CC4">
      <w:pPr>
        <w:spacing w:before="0" w:after="0"/>
      </w:pPr>
      <w:r>
        <w:separator/>
      </w:r>
    </w:p>
  </w:footnote>
  <w:footnote w:type="continuationSeparator" w:id="0">
    <w:p w14:paraId="3DB3C69A" w14:textId="77777777" w:rsidR="00473CC4" w:rsidRDefault="00473C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0FF" w14:textId="77777777" w:rsidR="00F36421" w:rsidRDefault="00F3642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3C103" w14:textId="77777777" w:rsidR="00F36421" w:rsidRDefault="00473CC4">
    <w:r>
      <w:rPr>
        <w:b/>
        <w:noProof/>
        <w:color w:val="A6A6A6"/>
      </w:rPr>
      <w:drawing>
        <wp:inline distT="0" distB="0" distL="0" distR="0" wp14:anchorId="17B3C104" wp14:editId="17B3C105">
          <wp:extent cx="1534909" cy="551877"/>
          <wp:effectExtent l="0" t="0" r="0" b="0"/>
          <wp:docPr id="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421"/>
    <w:rsid w:val="002F6624"/>
    <w:rsid w:val="00473CC4"/>
    <w:rsid w:val="00BC4237"/>
    <w:rsid w:val="00E52DA2"/>
    <w:rsid w:val="00F3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C0B2"/>
  <w15:docId w15:val="{CA821CD1-831D-4B11-939A-24A97801D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7VRoUy8YTFax1iEWE45NyxSuyw==">AMUW2mU6rpZJZTmLdqglla38p/CO/sLWJ5lQcFL4J+/bo3TsFwa9t/BfOy4WSAPigKHtkqp72S5WxdDafs4lEvSOeHDDN3EzQyaCvnSc5QM7nuVXaVSGdG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enner, Max</cp:lastModifiedBy>
  <cp:revision>4</cp:revision>
  <dcterms:created xsi:type="dcterms:W3CDTF">2021-06-29T21:50:00Z</dcterms:created>
  <dcterms:modified xsi:type="dcterms:W3CDTF">2021-07-08T02:10:00Z</dcterms:modified>
</cp:coreProperties>
</file>